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2693"/>
        <w:gridCol w:w="2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2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|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</w:rPr>
              <w:t xml:space="preserve">Cellular fatty acid profile of strain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DE2</w:t>
            </w:r>
            <w:r>
              <w:rPr>
                <w:rFonts w:hint="eastAsia" w:ascii="Times New Roman" w:hAnsi="Times New Roman"/>
                <w:color w:val="000000"/>
              </w:rPr>
              <w:t xml:space="preserve"> and related 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atty aci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E2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Erwinia billingia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Eb661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antoea_wallisi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LMG 262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2: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4: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: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: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7: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widowControl/>
        <w:rPr>
          <w:rFonts w:hint="default" w:ascii="Times New Roman" w:hAnsi="Times New Roman"/>
          <w:color w:val="000000"/>
          <w:lang w:val="en-US" w:eastAsia="zh-CN"/>
        </w:rPr>
      </w:pPr>
      <w:r>
        <w:rPr>
          <w:rFonts w:hint="eastAsia" w:ascii="Times New Roman" w:hAnsi="Times New Roman"/>
          <w:color w:val="000000"/>
          <w:lang w:val="en-US" w:eastAsia="zh-CN"/>
        </w:rPr>
        <w:t xml:space="preserve">Note: The measurement unit of fatty acid </w:t>
      </w:r>
      <w:r>
        <w:rPr>
          <w:rFonts w:hint="eastAsia" w:ascii="Times New Roman" w:hAnsi="Times New Roman"/>
          <w:color w:val="000000"/>
        </w:rPr>
        <w:t>profile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 was g/100g.</w:t>
      </w: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A31CB0"/>
    <w:rsid w:val="006557DD"/>
    <w:rsid w:val="008C2D00"/>
    <w:rsid w:val="00A31CB0"/>
    <w:rsid w:val="33AF568A"/>
    <w:rsid w:val="475B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24</Characters>
  <Lines>1</Lines>
  <Paragraphs>1</Paragraphs>
  <TotalTime>4</TotalTime>
  <ScaleCrop>false</ScaleCrop>
  <LinksUpToDate>false</LinksUpToDate>
  <CharactersWithSpaces>26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4:46:00Z</dcterms:created>
  <dc:creator>林鑫 何</dc:creator>
  <cp:lastModifiedBy>s'd</cp:lastModifiedBy>
  <dcterms:modified xsi:type="dcterms:W3CDTF">2023-10-21T12:59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7007F04415B4CC8AC2757B89248F38D_12</vt:lpwstr>
  </property>
</Properties>
</file>